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48A8E" w14:textId="3E1F8255" w:rsidR="008D53CA" w:rsidRPr="00BE5414" w:rsidRDefault="00FC6D09" w:rsidP="008D53CA">
      <w:pPr>
        <w:spacing w:line="480" w:lineRule="auto"/>
        <w:jc w:val="both"/>
        <w:rPr>
          <w:rFonts w:ascii="Times New Roman" w:hAnsi="Times New Roman" w:cs="Times New Roman"/>
        </w:rPr>
      </w:pPr>
      <w:r w:rsidRPr="004B100A">
        <w:rPr>
          <w:rFonts w:ascii="Times New Roman" w:hAnsi="Times New Roman" w:cs="Times New Roman"/>
          <w:b/>
          <w:bCs/>
        </w:rPr>
        <w:t xml:space="preserve">Supplementary file </w:t>
      </w:r>
      <w:r w:rsidR="00116C58">
        <w:rPr>
          <w:rFonts w:ascii="Times New Roman" w:hAnsi="Times New Roman" w:cs="Times New Roman"/>
          <w:b/>
          <w:bCs/>
        </w:rPr>
        <w:t>1</w:t>
      </w:r>
      <w:r w:rsidR="008D53CA" w:rsidRPr="00BE5414">
        <w:rPr>
          <w:rFonts w:ascii="Times New Roman" w:hAnsi="Times New Roman" w:cs="Times New Roman"/>
        </w:rPr>
        <w:t xml:space="preserve">. Multinomial regression. Factors associated with selling sex at least once in the previous 12 months, adjusted relative risk ratios (ARRR), and 95% CI shown; reference category no selling </w:t>
      </w:r>
      <w:r w:rsidR="00F259B4">
        <w:rPr>
          <w:rFonts w:ascii="Times New Roman" w:hAnsi="Times New Roman" w:cs="Times New Roman"/>
        </w:rPr>
        <w:t>sexing in the last twelve months</w:t>
      </w:r>
      <w:r w:rsidR="008D53CA" w:rsidRPr="00BE5414">
        <w:rPr>
          <w:rFonts w:ascii="Times New Roman" w:hAnsi="Times New Roman" w:cs="Times New Roman"/>
        </w:rPr>
        <w:t>, n=  51,530.</w:t>
      </w:r>
    </w:p>
    <w:tbl>
      <w:tblPr>
        <w:tblW w:w="8815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0"/>
        <w:gridCol w:w="2075"/>
        <w:gridCol w:w="2790"/>
      </w:tblGrid>
      <w:tr w:rsidR="008D53CA" w:rsidRPr="00BE5414" w14:paraId="21FACD9F" w14:textId="77777777" w:rsidTr="00520604">
        <w:trPr>
          <w:trHeight w:val="343"/>
        </w:trPr>
        <w:tc>
          <w:tcPr>
            <w:tcW w:w="3950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1AC462D3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0FE83B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-2 times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C4D066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or more</w:t>
            </w:r>
          </w:p>
        </w:tc>
      </w:tr>
      <w:tr w:rsidR="008D53CA" w:rsidRPr="00BE5414" w14:paraId="266B8E2D" w14:textId="77777777" w:rsidTr="00520604">
        <w:trPr>
          <w:trHeight w:val="343"/>
        </w:trPr>
        <w:tc>
          <w:tcPr>
            <w:tcW w:w="3950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F1572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acteristics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D6713C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RR (95% CI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DC2D4D4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RR(95% CI)</w:t>
            </w:r>
          </w:p>
        </w:tc>
      </w:tr>
      <w:tr w:rsidR="008D53CA" w:rsidRPr="00BE5414" w14:paraId="78322EA5" w14:textId="77777777" w:rsidTr="00520604">
        <w:trPr>
          <w:trHeight w:val="290"/>
        </w:trPr>
        <w:tc>
          <w:tcPr>
            <w:tcW w:w="3950" w:type="dxa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14:paraId="073A20EE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 (years)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C0DF00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</w:tcBorders>
            <w:vAlign w:val="bottom"/>
          </w:tcPr>
          <w:p w14:paraId="1DBD09EB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2F56" w:rsidRPr="00BE5414" w14:paraId="24AD0BBD" w14:textId="77777777" w:rsidTr="00971446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hideMark/>
          </w:tcPr>
          <w:p w14:paraId="38346B93" w14:textId="046E6C42" w:rsidR="009F2F56" w:rsidRPr="00BE5414" w:rsidRDefault="009F2F56" w:rsidP="009F2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144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–24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4E0FB527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4BA56F56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9F2F56" w:rsidRPr="00BE5414" w14:paraId="37C61771" w14:textId="77777777" w:rsidTr="00971446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hideMark/>
          </w:tcPr>
          <w:p w14:paraId="1DA80ECE" w14:textId="1B3BDEC5" w:rsidR="009F2F56" w:rsidRPr="00BE5414" w:rsidRDefault="009F2F56" w:rsidP="009F2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144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–29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534CB0B4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 (0.66-0.82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4023C840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 (0.71-0.93)</w:t>
            </w:r>
          </w:p>
        </w:tc>
      </w:tr>
      <w:tr w:rsidR="009F2F56" w:rsidRPr="00BE5414" w14:paraId="21B4895C" w14:textId="77777777" w:rsidTr="00971446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hideMark/>
          </w:tcPr>
          <w:p w14:paraId="457E1BDF" w14:textId="62DDE748" w:rsidR="009F2F56" w:rsidRPr="00BE5414" w:rsidRDefault="009F2F56" w:rsidP="009F2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144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–34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12002157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 (0.50-0.67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2A0BCC97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 (0.56-0.79)</w:t>
            </w:r>
          </w:p>
        </w:tc>
      </w:tr>
      <w:tr w:rsidR="009F2F56" w:rsidRPr="00BE5414" w14:paraId="10CF3457" w14:textId="77777777" w:rsidTr="00971446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hideMark/>
          </w:tcPr>
          <w:p w14:paraId="2606535C" w14:textId="75FEAC70" w:rsidR="009F2F56" w:rsidRPr="00BE5414" w:rsidRDefault="009F2F56" w:rsidP="009F2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144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–39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5BB8A818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 (0.43-0.67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561578FC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 (0.39-0.63)</w:t>
            </w:r>
          </w:p>
        </w:tc>
      </w:tr>
      <w:tr w:rsidR="009F2F56" w:rsidRPr="00BE5414" w14:paraId="0110D23B" w14:textId="77777777" w:rsidTr="00971446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hideMark/>
          </w:tcPr>
          <w:p w14:paraId="7817AA72" w14:textId="462A4B7C" w:rsidR="009F2F56" w:rsidRPr="00BE5414" w:rsidRDefault="009F2F56" w:rsidP="009F2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144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–44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3EF2C423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 (0.29-0.50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025B3BC6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 (0.39-0.71)</w:t>
            </w:r>
          </w:p>
        </w:tc>
      </w:tr>
      <w:tr w:rsidR="009F2F56" w:rsidRPr="00BE5414" w14:paraId="0AF7D10E" w14:textId="77777777" w:rsidTr="00971446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hideMark/>
          </w:tcPr>
          <w:p w14:paraId="7D5DD6DB" w14:textId="5F9EA531" w:rsidR="009F2F56" w:rsidRPr="00BE5414" w:rsidRDefault="009F2F56" w:rsidP="009F2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144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–49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140893F4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 (0.18-0.40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2820BCCD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 (0.16-0.44)</w:t>
            </w:r>
          </w:p>
        </w:tc>
      </w:tr>
      <w:tr w:rsidR="009F2F56" w:rsidRPr="00BE5414" w14:paraId="2BEE15B3" w14:textId="77777777" w:rsidTr="00971446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hideMark/>
          </w:tcPr>
          <w:p w14:paraId="601BABA0" w14:textId="64343E23" w:rsidR="009F2F56" w:rsidRPr="00BE5414" w:rsidRDefault="009F2F56" w:rsidP="009F2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144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–54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2093F30B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 (0.12-0.36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66DF9F45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 (0.14-0.48)</w:t>
            </w:r>
          </w:p>
        </w:tc>
      </w:tr>
      <w:tr w:rsidR="009F2F56" w:rsidRPr="00BE5414" w14:paraId="19163286" w14:textId="77777777" w:rsidTr="00971446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hideMark/>
          </w:tcPr>
          <w:p w14:paraId="67C342A0" w14:textId="4340AFCA" w:rsidR="009F2F56" w:rsidRPr="00BE5414" w:rsidRDefault="009F2F56" w:rsidP="009F2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7144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 or more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48DFE2B8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 (0.10-0.36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50098A94" w14:textId="77777777" w:rsidR="009F2F56" w:rsidRPr="00BE5414" w:rsidRDefault="009F2F56" w:rsidP="009F2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 (0.06-0.40)</w:t>
            </w:r>
          </w:p>
        </w:tc>
      </w:tr>
      <w:tr w:rsidR="008D53CA" w:rsidRPr="00BE5414" w14:paraId="23CDC027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039D0198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 of residence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3952DF9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3B576BC2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772788EB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2751675E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78F75AC2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</w:tcBorders>
          </w:tcPr>
          <w:p w14:paraId="4461CDF8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4948E5A4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42BC99CE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gentina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5865462E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4 (1.28-1.86)</w:t>
            </w:r>
          </w:p>
        </w:tc>
        <w:tc>
          <w:tcPr>
            <w:tcW w:w="2790" w:type="dxa"/>
            <w:tcBorders>
              <w:left w:val="nil"/>
            </w:tcBorders>
          </w:tcPr>
          <w:p w14:paraId="40424474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4 (1.15-1.79)</w:t>
            </w:r>
          </w:p>
        </w:tc>
      </w:tr>
      <w:tr w:rsidR="008D53CA" w:rsidRPr="00BE5414" w14:paraId="3F9A1EB2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0C9E93B5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hile 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3A95330A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 (0.97-1.49)</w:t>
            </w:r>
          </w:p>
        </w:tc>
        <w:tc>
          <w:tcPr>
            <w:tcW w:w="2790" w:type="dxa"/>
            <w:tcBorders>
              <w:left w:val="nil"/>
            </w:tcBorders>
          </w:tcPr>
          <w:p w14:paraId="08D3C786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 (0.83-1.39)</w:t>
            </w:r>
          </w:p>
        </w:tc>
      </w:tr>
      <w:tr w:rsidR="008D53CA" w:rsidRPr="00BE5414" w14:paraId="40949954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1698634A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lombia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6F25D271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7 (1.95-2.65)</w:t>
            </w:r>
          </w:p>
        </w:tc>
        <w:tc>
          <w:tcPr>
            <w:tcW w:w="2790" w:type="dxa"/>
            <w:tcBorders>
              <w:left w:val="nil"/>
            </w:tcBorders>
          </w:tcPr>
          <w:p w14:paraId="19071A9C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6 (1.63-2.35)</w:t>
            </w:r>
          </w:p>
        </w:tc>
      </w:tr>
      <w:tr w:rsidR="008D53CA" w:rsidRPr="00BE5414" w14:paraId="24267C30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1FCB105F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cuador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4C3FD2B8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8 (1.57-2.77)</w:t>
            </w:r>
          </w:p>
        </w:tc>
        <w:tc>
          <w:tcPr>
            <w:tcW w:w="2790" w:type="dxa"/>
            <w:tcBorders>
              <w:left w:val="nil"/>
            </w:tcBorders>
          </w:tcPr>
          <w:p w14:paraId="4783BE4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6 (0.76-1.74)</w:t>
            </w:r>
          </w:p>
        </w:tc>
      </w:tr>
      <w:tr w:rsidR="008D53CA" w:rsidRPr="00BE5414" w14:paraId="76C1DE6F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7376F63B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xico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35D1298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8 (2.07-2.74)</w:t>
            </w:r>
          </w:p>
        </w:tc>
        <w:tc>
          <w:tcPr>
            <w:tcW w:w="2790" w:type="dxa"/>
            <w:tcBorders>
              <w:left w:val="nil"/>
            </w:tcBorders>
          </w:tcPr>
          <w:p w14:paraId="3431D4EA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0 (1.87-2.60)</w:t>
            </w:r>
          </w:p>
        </w:tc>
      </w:tr>
      <w:tr w:rsidR="008D53CA" w:rsidRPr="00BE5414" w14:paraId="7E0FC8EF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067F48D5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u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5C19B445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7 (1.69-2.80)</w:t>
            </w:r>
          </w:p>
        </w:tc>
        <w:tc>
          <w:tcPr>
            <w:tcW w:w="2790" w:type="dxa"/>
            <w:tcBorders>
              <w:left w:val="nil"/>
            </w:tcBorders>
          </w:tcPr>
          <w:p w14:paraId="6125B14D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 (1.22-2.34)</w:t>
            </w:r>
          </w:p>
        </w:tc>
      </w:tr>
      <w:tr w:rsidR="008D53CA" w:rsidRPr="00BE5414" w14:paraId="33963D54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3E9C8398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Venezuela 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157120FC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 (0.88-1.59)</w:t>
            </w:r>
          </w:p>
        </w:tc>
        <w:tc>
          <w:tcPr>
            <w:tcW w:w="2790" w:type="dxa"/>
            <w:tcBorders>
              <w:left w:val="nil"/>
            </w:tcBorders>
          </w:tcPr>
          <w:p w14:paraId="300B10F4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 (0.74-1.55)</w:t>
            </w:r>
          </w:p>
        </w:tc>
      </w:tr>
      <w:tr w:rsidR="008D53CA" w:rsidRPr="00BE5414" w14:paraId="40418223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25BB8D71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livia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272DFE4C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7 (1.66-3.45)</w:t>
            </w:r>
          </w:p>
        </w:tc>
        <w:tc>
          <w:tcPr>
            <w:tcW w:w="2790" w:type="dxa"/>
            <w:tcBorders>
              <w:left w:val="nil"/>
            </w:tcBorders>
          </w:tcPr>
          <w:p w14:paraId="2A815FB6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6 (2.07-4.54)</w:t>
            </w:r>
          </w:p>
        </w:tc>
      </w:tr>
      <w:tr w:rsidR="008D53CA" w:rsidRPr="00BE5414" w14:paraId="786A703E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2C2A5B52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sta Rica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6FFE342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7 (1.09-2.28)</w:t>
            </w:r>
          </w:p>
        </w:tc>
        <w:tc>
          <w:tcPr>
            <w:tcW w:w="2790" w:type="dxa"/>
            <w:tcBorders>
              <w:left w:val="nil"/>
            </w:tcBorders>
          </w:tcPr>
          <w:p w14:paraId="06229994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 (0.32-1.17)</w:t>
            </w:r>
          </w:p>
        </w:tc>
      </w:tr>
      <w:tr w:rsidR="008D53CA" w:rsidRPr="00BE5414" w14:paraId="45DB4FBA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2661048B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 Salvador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72F8127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1 (1.15-2.87)</w:t>
            </w:r>
          </w:p>
        </w:tc>
        <w:tc>
          <w:tcPr>
            <w:tcW w:w="2790" w:type="dxa"/>
            <w:tcBorders>
              <w:left w:val="nil"/>
            </w:tcBorders>
          </w:tcPr>
          <w:p w14:paraId="31E8AA55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9 (1.04-3.07)</w:t>
            </w:r>
          </w:p>
        </w:tc>
      </w:tr>
      <w:tr w:rsidR="008D53CA" w:rsidRPr="00BE5414" w14:paraId="00B4D0A4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098E6C0A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uatemala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37D36A77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6 (1.42-2.73)</w:t>
            </w:r>
          </w:p>
        </w:tc>
        <w:tc>
          <w:tcPr>
            <w:tcW w:w="2790" w:type="dxa"/>
            <w:tcBorders>
              <w:left w:val="nil"/>
            </w:tcBorders>
          </w:tcPr>
          <w:p w14:paraId="44A81EDD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1 (1.21-2.69)</w:t>
            </w:r>
          </w:p>
        </w:tc>
      </w:tr>
      <w:tr w:rsidR="008D53CA" w:rsidRPr="00BE5414" w14:paraId="25FE5484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33B4DA94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ndura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3C321FAE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9 (1.72-3.59)</w:t>
            </w:r>
          </w:p>
        </w:tc>
        <w:tc>
          <w:tcPr>
            <w:tcW w:w="2790" w:type="dxa"/>
            <w:tcBorders>
              <w:left w:val="nil"/>
            </w:tcBorders>
          </w:tcPr>
          <w:p w14:paraId="69F6393A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4 (0.84-2.46)</w:t>
            </w:r>
          </w:p>
        </w:tc>
      </w:tr>
      <w:tr w:rsidR="008D53CA" w:rsidRPr="00BE5414" w14:paraId="59049565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28FD1BC1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caragua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111E7FC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7 (1.48-3.47)</w:t>
            </w:r>
          </w:p>
        </w:tc>
        <w:tc>
          <w:tcPr>
            <w:tcW w:w="2790" w:type="dxa"/>
            <w:tcBorders>
              <w:left w:val="nil"/>
            </w:tcBorders>
          </w:tcPr>
          <w:p w14:paraId="5A17AAE9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0 (1.32-3.67)</w:t>
            </w:r>
          </w:p>
        </w:tc>
      </w:tr>
      <w:tr w:rsidR="008D53CA" w:rsidRPr="00BE5414" w14:paraId="73A9685C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1FE41AFC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nama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0CEC007B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3 (1.27-2.92)</w:t>
            </w:r>
          </w:p>
        </w:tc>
        <w:tc>
          <w:tcPr>
            <w:tcW w:w="2790" w:type="dxa"/>
            <w:tcBorders>
              <w:left w:val="nil"/>
            </w:tcBorders>
          </w:tcPr>
          <w:p w14:paraId="54DB145F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1 (1.03-2.82)</w:t>
            </w:r>
          </w:p>
        </w:tc>
      </w:tr>
      <w:tr w:rsidR="008D53CA" w:rsidRPr="00BE5414" w14:paraId="5EF50411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4515882F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guay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6616492A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2 (1.24-2.99)</w:t>
            </w:r>
          </w:p>
        </w:tc>
        <w:tc>
          <w:tcPr>
            <w:tcW w:w="2790" w:type="dxa"/>
            <w:tcBorders>
              <w:left w:val="nil"/>
            </w:tcBorders>
          </w:tcPr>
          <w:p w14:paraId="0001C526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8 (0.96-2.92)</w:t>
            </w:r>
          </w:p>
        </w:tc>
      </w:tr>
      <w:tr w:rsidR="008D53CA" w:rsidRPr="00BE5414" w14:paraId="56EB68E3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78A9E208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riname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28513D27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8 (0.46-3.54)</w:t>
            </w:r>
          </w:p>
        </w:tc>
        <w:tc>
          <w:tcPr>
            <w:tcW w:w="2790" w:type="dxa"/>
            <w:tcBorders>
              <w:left w:val="nil"/>
            </w:tcBorders>
          </w:tcPr>
          <w:p w14:paraId="4FA3B88A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4 (0.55-4.32)</w:t>
            </w:r>
          </w:p>
        </w:tc>
      </w:tr>
      <w:tr w:rsidR="008D53CA" w:rsidRPr="00BE5414" w14:paraId="327EF4E5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2023B5BE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uguay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</w:tcPr>
          <w:p w14:paraId="14FFF55F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 (0.56-1.63)</w:t>
            </w:r>
          </w:p>
        </w:tc>
        <w:tc>
          <w:tcPr>
            <w:tcW w:w="2790" w:type="dxa"/>
            <w:tcBorders>
              <w:left w:val="nil"/>
            </w:tcBorders>
          </w:tcPr>
          <w:p w14:paraId="3A74EB98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 (0.53-1.75)</w:t>
            </w:r>
          </w:p>
        </w:tc>
      </w:tr>
      <w:tr w:rsidR="008D53CA" w:rsidRPr="00BE5414" w14:paraId="08CC09F8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4B85C464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 of birth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bottom"/>
          </w:tcPr>
          <w:p w14:paraId="65CC09F1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5FA645AE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001BB5FC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hideMark/>
          </w:tcPr>
          <w:p w14:paraId="16A715D6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rn in country of residency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2FD62B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6DC02A17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24A8C408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hideMark/>
          </w:tcPr>
          <w:p w14:paraId="42214150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rn abroad (in Venezuela)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0D37FD2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 (0.76-1.46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1CDB506A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2 (1.64-3.01)</w:t>
            </w:r>
          </w:p>
        </w:tc>
      </w:tr>
      <w:tr w:rsidR="008D53CA" w:rsidRPr="00BE5414" w14:paraId="28435024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7975325B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rn abroad (other LAMIS countries)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2019C9E4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8 (1.10-1.98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1862FAFC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8 (1.04-2.10)</w:t>
            </w:r>
          </w:p>
        </w:tc>
      </w:tr>
      <w:tr w:rsidR="008D53CA" w:rsidRPr="00BE5414" w14:paraId="3B1442A7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39665091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rn abroad (other non-LAMIS countries)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252D9C3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8 (0.78-2.11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61CE1BFA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 (1.10-3.13)</w:t>
            </w:r>
          </w:p>
        </w:tc>
      </w:tr>
      <w:tr w:rsidR="008D53CA" w:rsidRPr="00BE5414" w14:paraId="2D8807FE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134DCBAD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A8B5882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3ECF3098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7AA1795E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56A76DC5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 school or les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02AF7E1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3B74605C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7D7E3478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1FBA0416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chnical education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E3B7A1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 (0.74-1.00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0AC688E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 (0.64-0.91)</w:t>
            </w:r>
          </w:p>
        </w:tc>
      </w:tr>
      <w:tr w:rsidR="008D53CA" w:rsidRPr="00BE5414" w14:paraId="79EFBC6D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6DAFCEC9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University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C9CE424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 (0.58-0.78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79E8FAF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 (0.41-0.57)</w:t>
            </w:r>
          </w:p>
        </w:tc>
      </w:tr>
      <w:tr w:rsidR="008D53CA" w:rsidRPr="00BE5414" w14:paraId="5FCF54AB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7D1C8985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ter or higher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AD4B11F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 (0.40-0.61)</w:t>
            </w:r>
          </w:p>
        </w:tc>
        <w:tc>
          <w:tcPr>
            <w:tcW w:w="2790" w:type="dxa"/>
            <w:tcBorders>
              <w:left w:val="nil"/>
            </w:tcBorders>
          </w:tcPr>
          <w:p w14:paraId="5C9BCB3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 (0.29-0.47)</w:t>
            </w:r>
          </w:p>
        </w:tc>
      </w:tr>
      <w:tr w:rsidR="008D53CA" w:rsidRPr="00BE5414" w14:paraId="725BDE32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2FF0089A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urrent steady male partner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bottom"/>
          </w:tcPr>
          <w:p w14:paraId="2686C5AD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1B5A4D8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49F7418E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496814EE" w14:textId="23A4A184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/it</w:t>
            </w:r>
            <w:r w:rsidR="0014001B" w:rsidRPr="001400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’</w:t>
            </w: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 complicated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8F7D689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16EE2B1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542BC51C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2D9AD3A2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7B5A8AC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 (0.60-0.76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7F14988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 (0.69-0.92)</w:t>
            </w:r>
          </w:p>
        </w:tc>
      </w:tr>
      <w:tr w:rsidR="008D53CA" w:rsidRPr="00BE5414" w14:paraId="0185E8CB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2E35B630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inancial coping  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D9B224F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2380067F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32962DF7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09405F22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ving really comfortably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58E555A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406D0CF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36A13E6D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466E2590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ving comfortably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AA3CE12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 (0.83-1.16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49254A5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 (0.72-1.07)</w:t>
            </w:r>
          </w:p>
        </w:tc>
      </w:tr>
      <w:tr w:rsidR="008D53CA" w:rsidRPr="00BE5414" w14:paraId="3FEB5FFD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62E4A121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ither comfortable nor  struggling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8065E67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 (1.13-1.53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27609972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1 (1.92-1.31)</w:t>
            </w:r>
          </w:p>
        </w:tc>
      </w:tr>
      <w:tr w:rsidR="008D53CA" w:rsidRPr="00BE5414" w14:paraId="4A5A402C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43CE41E1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uggling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AC22DD4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6 (1.31-1.86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6664F6BB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0 (1.14-1.72)</w:t>
            </w:r>
          </w:p>
        </w:tc>
      </w:tr>
      <w:tr w:rsidR="008D53CA" w:rsidRPr="00BE5414" w14:paraId="22B65328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035CA278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ally struggling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3D177D7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2 (1.38-2.15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65EF26F4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7 (1.62-2.63)</w:t>
            </w:r>
          </w:p>
        </w:tc>
      </w:tr>
      <w:tr w:rsidR="008D53CA" w:rsidRPr="00BE5414" w14:paraId="545D677B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47A0EA51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 with women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349F587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475CF63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5FC2D00E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1E57B493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ver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5B72B8B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7F0E398D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41FC56BA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4FB49069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, previous twelve month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D14F87D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9 (1.38-1.83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088DC647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4 (2.01-2.72)</w:t>
            </w:r>
          </w:p>
        </w:tc>
      </w:tr>
      <w:tr w:rsidR="008D53CA" w:rsidRPr="00BE5414" w14:paraId="4AABA401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0897FB9C" w14:textId="7DD5033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es, more than </w:t>
            </w:r>
            <w:r w:rsidR="00966488" w:rsidRPr="0096648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welve </w:t>
            </w: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nths ago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99C419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 (1.08-1.34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0A8C7D32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 (0.96-1.25)</w:t>
            </w:r>
          </w:p>
        </w:tc>
      </w:tr>
      <w:tr w:rsidR="008D53CA" w:rsidRPr="00BE5414" w14:paraId="64AEB3B6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35BFA716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 always as safe as planned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479BFFA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1DC68A27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32D19A4B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1D313A24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490359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2B63E84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312AE6D2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2E190E2F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241D9DF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5 (1.13-1.37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03500DB7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 (0.94-1.20)</w:t>
            </w:r>
          </w:p>
        </w:tc>
      </w:tr>
      <w:tr w:rsidR="008D53CA" w:rsidRPr="00BE5414" w14:paraId="1B66A16B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55E5C8C0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sy to say ‘No’ to unwanted sex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B53630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790A4E31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5189BEBA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4B4B43D6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1764AE7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52243172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37E0EA04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2C66B705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B87FF4C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 (0.97-1.19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2B5A079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5 (1.11-1.42)</w:t>
            </w:r>
          </w:p>
        </w:tc>
      </w:tr>
      <w:tr w:rsidR="008D53CA" w:rsidRPr="00BE5414" w14:paraId="68B47826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4A7E78F7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at first sex with a man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bottom"/>
          </w:tcPr>
          <w:p w14:paraId="70F36994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45264867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10469967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6E7236BF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n´t know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EAB41A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3 (1.09-2.40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7B01D49E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4 (1.51-3.63)</w:t>
            </w:r>
          </w:p>
        </w:tc>
      </w:tr>
      <w:tr w:rsidR="008D53CA" w:rsidRPr="00BE5414" w14:paraId="6ED646FA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7F77BC63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=13 year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F83161B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3 (1.71-2.19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52F3D24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9 (2.31-3.12)</w:t>
            </w:r>
          </w:p>
        </w:tc>
      </w:tr>
      <w:tr w:rsidR="008D53CA" w:rsidRPr="00BE5414" w14:paraId="76C16547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2D6DE194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-17 year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B73AEE0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0 (1.52-1.91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5008A57C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4 (1.68-2.24)</w:t>
            </w:r>
          </w:p>
        </w:tc>
      </w:tr>
      <w:tr w:rsidR="008D53CA" w:rsidRPr="00BE5414" w14:paraId="5174323E" w14:textId="77777777" w:rsidTr="00520604">
        <w:trPr>
          <w:trHeight w:val="290"/>
        </w:trPr>
        <w:tc>
          <w:tcPr>
            <w:tcW w:w="3950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74574FD3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gt;= 18 years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49E3562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  <w:bottom w:val="nil"/>
            </w:tcBorders>
            <w:vAlign w:val="bottom"/>
          </w:tcPr>
          <w:p w14:paraId="5472C17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322AFED9" w14:textId="77777777" w:rsidTr="00520604">
        <w:trPr>
          <w:trHeight w:val="29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849B7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tential alcohol dependenc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0DF7A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4BA17AC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73F16CCD" w14:textId="77777777" w:rsidTr="00520604">
        <w:trPr>
          <w:trHeight w:val="29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F8ABF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98E7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8B5C1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13507604" w14:textId="77777777" w:rsidTr="00520604">
        <w:trPr>
          <w:trHeight w:val="29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7DD73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4AAF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0.99-1.2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90778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 (1.03-1.32)</w:t>
            </w:r>
          </w:p>
        </w:tc>
      </w:tr>
      <w:tr w:rsidR="008D53CA" w:rsidRPr="00BE5414" w14:paraId="79B4DC30" w14:textId="77777777" w:rsidTr="00520604">
        <w:trPr>
          <w:trHeight w:val="469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2ED4" w14:textId="77777777" w:rsidR="008D53CA" w:rsidRPr="00BE5414" w:rsidRDefault="008D53CA" w:rsidP="0052060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timulant substance use </w:t>
            </w:r>
          </w:p>
          <w:p w14:paraId="042D3769" w14:textId="313A3EE7" w:rsidR="008D53CA" w:rsidRPr="00BE5414" w:rsidRDefault="008D53CA" w:rsidP="0052060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evious twelve </w:t>
            </w:r>
            <w:r w:rsidRPr="006B61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nths</w:t>
            </w:r>
            <w:r w:rsidR="006869CF" w:rsidRPr="006B61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37A0E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15E4CCA" w14:textId="77777777" w:rsidR="008D53CA" w:rsidRPr="00BE5414" w:rsidRDefault="008D53CA" w:rsidP="005206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50D4155F" w14:textId="77777777" w:rsidTr="00520604">
        <w:trPr>
          <w:trHeight w:val="290"/>
        </w:trPr>
        <w:tc>
          <w:tcPr>
            <w:tcW w:w="3950" w:type="dxa"/>
            <w:tcBorders>
              <w:top w:val="nil"/>
              <w:right w:val="nil"/>
            </w:tcBorders>
            <w:noWrap/>
            <w:vAlign w:val="bottom"/>
            <w:hideMark/>
          </w:tcPr>
          <w:p w14:paraId="2A70127A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81A1AC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top w:val="nil"/>
              <w:left w:val="nil"/>
            </w:tcBorders>
            <w:vAlign w:val="bottom"/>
          </w:tcPr>
          <w:p w14:paraId="102404AD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4A54F27F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7344C403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020938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0 (1.39-1.84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6CC7DC22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 (1.88-2.60)</w:t>
            </w:r>
          </w:p>
        </w:tc>
      </w:tr>
      <w:tr w:rsidR="008D53CA" w:rsidRPr="00BE5414" w14:paraId="7680091A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37E7CC93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eroin use previous twelve months 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bottom"/>
          </w:tcPr>
          <w:p w14:paraId="52A00675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60249549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45A9E030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28EA26C1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9DD7AC7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00BBF4C5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0549D074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210A7B3D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A26A462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4 (0.97-2.45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277D198C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2 (1.01 – 2.58)</w:t>
            </w:r>
          </w:p>
        </w:tc>
      </w:tr>
      <w:tr w:rsidR="008D53CA" w:rsidRPr="00BE5414" w14:paraId="4CD79B7C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</w:tcPr>
          <w:p w14:paraId="7BCE9547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etamine use previous twelve month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3F41CC44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5A460FC3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78A64421" w14:textId="77777777" w:rsidTr="00520604">
        <w:trPr>
          <w:trHeight w:val="236"/>
        </w:trPr>
        <w:tc>
          <w:tcPr>
            <w:tcW w:w="3950" w:type="dxa"/>
            <w:tcBorders>
              <w:right w:val="nil"/>
            </w:tcBorders>
            <w:noWrap/>
          </w:tcPr>
          <w:p w14:paraId="0674B041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459A56AD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4CFBF301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45BE47EA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</w:tcPr>
          <w:p w14:paraId="1D908CDE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4D78E342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3 (1.19-1.97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31B3472D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5 (1.35-2.27)</w:t>
            </w:r>
          </w:p>
        </w:tc>
      </w:tr>
      <w:tr w:rsidR="008D53CA" w:rsidRPr="00BE5414" w14:paraId="3BF95E92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2FD9A92F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annabis use previous twelve months 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bottom"/>
          </w:tcPr>
          <w:p w14:paraId="4C3C4D5C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4070A1BB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1610E734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68ADE67F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2707FB5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60E04055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8D53CA" w:rsidRPr="00BE5414" w14:paraId="0FB0B819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  <w:hideMark/>
          </w:tcPr>
          <w:p w14:paraId="21828611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75DFB4A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1 (0.90-1.14)</w:t>
            </w:r>
          </w:p>
        </w:tc>
        <w:tc>
          <w:tcPr>
            <w:tcW w:w="2790" w:type="dxa"/>
            <w:tcBorders>
              <w:left w:val="nil"/>
            </w:tcBorders>
            <w:vAlign w:val="bottom"/>
          </w:tcPr>
          <w:p w14:paraId="5B7E19CD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 (0.84-1.11)</w:t>
            </w:r>
          </w:p>
        </w:tc>
      </w:tr>
      <w:tr w:rsidR="008D53CA" w:rsidRPr="00BE5414" w14:paraId="00A0251D" w14:textId="77777777" w:rsidTr="00520604">
        <w:trPr>
          <w:trHeight w:val="290"/>
        </w:trPr>
        <w:tc>
          <w:tcPr>
            <w:tcW w:w="3950" w:type="dxa"/>
            <w:tcBorders>
              <w:right w:val="nil"/>
            </w:tcBorders>
            <w:noWrap/>
            <w:vAlign w:val="bottom"/>
          </w:tcPr>
          <w:p w14:paraId="755AA231" w14:textId="2379AA63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GHB/GBL use previous twelve </w:t>
            </w:r>
            <w:r w:rsidRPr="006B61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nths</w:t>
            </w:r>
            <w:r w:rsidR="003772B0" w:rsidRPr="006B61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†</w:t>
            </w:r>
            <w:r w:rsidRPr="00BE54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2075" w:type="dxa"/>
            <w:tcBorders>
              <w:left w:val="nil"/>
              <w:right w:val="nil"/>
            </w:tcBorders>
            <w:noWrap/>
            <w:vAlign w:val="bottom"/>
          </w:tcPr>
          <w:p w14:paraId="310D2D95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619A89AA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D53CA" w:rsidRPr="00BE5414" w14:paraId="1933AD6B" w14:textId="77777777" w:rsidTr="00520604">
        <w:trPr>
          <w:trHeight w:val="290"/>
        </w:trPr>
        <w:tc>
          <w:tcPr>
            <w:tcW w:w="3950" w:type="dxa"/>
            <w:tcBorders>
              <w:bottom w:val="nil"/>
              <w:right w:val="nil"/>
            </w:tcBorders>
            <w:noWrap/>
            <w:vAlign w:val="bottom"/>
          </w:tcPr>
          <w:p w14:paraId="1ABC81A9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CC6E5BF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2790" w:type="dxa"/>
            <w:tcBorders>
              <w:left w:val="nil"/>
              <w:bottom w:val="nil"/>
            </w:tcBorders>
          </w:tcPr>
          <w:p w14:paraId="05689BF5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</w:tr>
      <w:tr w:rsidR="008D53CA" w:rsidRPr="00BE5414" w14:paraId="4CE7C6B5" w14:textId="77777777" w:rsidTr="00520604">
        <w:trPr>
          <w:trHeight w:val="290"/>
        </w:trPr>
        <w:tc>
          <w:tcPr>
            <w:tcW w:w="3950" w:type="dxa"/>
            <w:tcBorders>
              <w:bottom w:val="single" w:sz="4" w:space="0" w:color="auto"/>
              <w:right w:val="nil"/>
            </w:tcBorders>
            <w:noWrap/>
            <w:vAlign w:val="bottom"/>
          </w:tcPr>
          <w:p w14:paraId="6E90AA2D" w14:textId="77777777" w:rsidR="008D53CA" w:rsidRPr="00BE5414" w:rsidRDefault="008D53CA" w:rsidP="00520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DD650D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9 (0.86-1.65)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</w:tcBorders>
          </w:tcPr>
          <w:p w14:paraId="4E7A825B" w14:textId="77777777" w:rsidR="008D53CA" w:rsidRPr="00BE5414" w:rsidRDefault="008D53CA" w:rsidP="00520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54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 (1.24-2.30)</w:t>
            </w:r>
          </w:p>
        </w:tc>
      </w:tr>
    </w:tbl>
    <w:p w14:paraId="72BEEBF0" w14:textId="6285323F" w:rsidR="008D53CA" w:rsidRPr="00A26824" w:rsidRDefault="006869CF" w:rsidP="008D53CA">
      <w:pPr>
        <w:spacing w:line="480" w:lineRule="auto"/>
        <w:jc w:val="both"/>
        <w:rPr>
          <w:rFonts w:ascii="Times New Roman" w:hAnsi="Times New Roman" w:cs="Times New Roman"/>
        </w:rPr>
      </w:pPr>
      <w:r w:rsidRPr="006B6120">
        <w:rPr>
          <w:rFonts w:ascii="Times New Roman" w:hAnsi="Times New Roman" w:cs="Times New Roman"/>
        </w:rPr>
        <w:lastRenderedPageBreak/>
        <w:t>*</w:t>
      </w:r>
      <w:r w:rsidR="008D53CA" w:rsidRPr="006B6120">
        <w:rPr>
          <w:rFonts w:ascii="Times New Roman" w:hAnsi="Times New Roman" w:cs="Times New Roman"/>
        </w:rPr>
        <w:t>Stimulant substances include cocaine, ecstasy, amphetamines, methamphetamine, mephedrone, synthetic stimulants other than mephedrone.</w:t>
      </w:r>
      <w:r w:rsidR="003772B0" w:rsidRPr="006B6120">
        <w:rPr>
          <w:rFonts w:ascii="Times New Roman" w:hAnsi="Times New Roman" w:cs="Times New Roman"/>
        </w:rPr>
        <w:t xml:space="preserve"> †</w:t>
      </w:r>
      <w:r w:rsidR="008D53CA" w:rsidRPr="006B6120">
        <w:rPr>
          <w:rFonts w:ascii="Times New Roman" w:hAnsi="Times New Roman" w:cs="Times New Roman"/>
        </w:rPr>
        <w:t>Gamma hydroxybutyrate (GHB) and gamma butyrolactone (GBL).</w:t>
      </w:r>
      <w:r w:rsidR="008D53CA">
        <w:rPr>
          <w:rFonts w:ascii="Times New Roman" w:hAnsi="Times New Roman" w:cs="Times New Roman"/>
        </w:rPr>
        <w:t xml:space="preserve"> </w:t>
      </w:r>
    </w:p>
    <w:p w14:paraId="59B6B49E" w14:textId="77777777" w:rsidR="00204432" w:rsidRDefault="00204432"/>
    <w:sectPr w:rsidR="00204432" w:rsidSect="008D53CA">
      <w:footerReference w:type="default" r:id="rId6"/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BED107" w14:textId="77777777" w:rsidR="009F2F56" w:rsidRDefault="009F2F56">
      <w:pPr>
        <w:spacing w:after="0" w:line="240" w:lineRule="auto"/>
      </w:pPr>
      <w:r>
        <w:separator/>
      </w:r>
    </w:p>
  </w:endnote>
  <w:endnote w:type="continuationSeparator" w:id="0">
    <w:p w14:paraId="6E613CDD" w14:textId="77777777" w:rsidR="009F2F56" w:rsidRDefault="009F2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3781526"/>
      <w:docPartObj>
        <w:docPartGallery w:val="Page Numbers (Bottom of Page)"/>
        <w:docPartUnique/>
      </w:docPartObj>
    </w:sdtPr>
    <w:sdtEndPr/>
    <w:sdtContent>
      <w:p w14:paraId="216E3C64" w14:textId="77777777" w:rsidR="00A67E8D" w:rsidRPr="00963E21" w:rsidRDefault="00A67E8D">
        <w:pPr>
          <w:pStyle w:val="Footer"/>
          <w:jc w:val="center"/>
        </w:pPr>
        <w:r w:rsidRPr="00963E21">
          <w:fldChar w:fldCharType="begin"/>
        </w:r>
        <w:r w:rsidRPr="00963E21">
          <w:instrText xml:space="preserve"> PAGE   \* MERGEFORMAT </w:instrText>
        </w:r>
        <w:r w:rsidRPr="00963E21">
          <w:fldChar w:fldCharType="separate"/>
        </w:r>
        <w:r w:rsidRPr="00963E21">
          <w:t>2</w:t>
        </w:r>
        <w:r w:rsidRPr="00963E21">
          <w:fldChar w:fldCharType="end"/>
        </w:r>
      </w:p>
    </w:sdtContent>
  </w:sdt>
  <w:p w14:paraId="1D0F98E1" w14:textId="77777777" w:rsidR="00A67E8D" w:rsidRPr="00963E21" w:rsidRDefault="00A67E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469D0" w14:textId="77777777" w:rsidR="009F2F56" w:rsidRDefault="009F2F56">
      <w:pPr>
        <w:spacing w:after="0" w:line="240" w:lineRule="auto"/>
      </w:pPr>
      <w:r>
        <w:separator/>
      </w:r>
    </w:p>
  </w:footnote>
  <w:footnote w:type="continuationSeparator" w:id="0">
    <w:p w14:paraId="6CF9BA92" w14:textId="77777777" w:rsidR="009F2F56" w:rsidRDefault="009F2F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3CA"/>
    <w:rsid w:val="000302DF"/>
    <w:rsid w:val="00090A20"/>
    <w:rsid w:val="000F6437"/>
    <w:rsid w:val="00116C58"/>
    <w:rsid w:val="0014001B"/>
    <w:rsid w:val="001B38F3"/>
    <w:rsid w:val="00204432"/>
    <w:rsid w:val="00276C85"/>
    <w:rsid w:val="003772B0"/>
    <w:rsid w:val="004B100A"/>
    <w:rsid w:val="006869CF"/>
    <w:rsid w:val="006B6120"/>
    <w:rsid w:val="007E2C00"/>
    <w:rsid w:val="00817D8F"/>
    <w:rsid w:val="008D53CA"/>
    <w:rsid w:val="00966488"/>
    <w:rsid w:val="00971446"/>
    <w:rsid w:val="009F2F56"/>
    <w:rsid w:val="00A67E8D"/>
    <w:rsid w:val="00B34B60"/>
    <w:rsid w:val="00F259B4"/>
    <w:rsid w:val="00FC6D09"/>
    <w:rsid w:val="00FF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84CCB"/>
  <w15:chartTrackingRefBased/>
  <w15:docId w15:val="{7B47605F-CC48-42BF-9ABE-6DCCE2CB6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3CA"/>
  </w:style>
  <w:style w:type="paragraph" w:styleId="Heading1">
    <w:name w:val="heading 1"/>
    <w:basedOn w:val="Normal"/>
    <w:next w:val="Normal"/>
    <w:link w:val="Heading1Char"/>
    <w:uiPriority w:val="9"/>
    <w:qFormat/>
    <w:rsid w:val="008D53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3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3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3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3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3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3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3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3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3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3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3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3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3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3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3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3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3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3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3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3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3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3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3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3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3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3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3C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D53C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3CA"/>
  </w:style>
  <w:style w:type="paragraph" w:styleId="Revision">
    <w:name w:val="Revision"/>
    <w:hidden/>
    <w:uiPriority w:val="99"/>
    <w:semiHidden/>
    <w:rsid w:val="009F2F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Salazar</dc:creator>
  <cp:keywords/>
  <dc:description/>
  <cp:lastModifiedBy>Mariano Salazar</cp:lastModifiedBy>
  <cp:revision>25</cp:revision>
  <dcterms:created xsi:type="dcterms:W3CDTF">2025-06-18T17:45:00Z</dcterms:created>
  <dcterms:modified xsi:type="dcterms:W3CDTF">2025-11-15T10:15:00Z</dcterms:modified>
</cp:coreProperties>
</file>